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236E5" w14:textId="257744B7" w:rsidR="006723EF" w:rsidRPr="00F017E7" w:rsidRDefault="00C334FA" w:rsidP="0061378E">
      <w:pPr>
        <w:pStyle w:val="Tableheading"/>
        <w:numPr>
          <w:ilvl w:val="0"/>
          <w:numId w:val="0"/>
        </w:numPr>
        <w:ind w:left="992" w:hanging="992"/>
        <w:rPr>
          <w:szCs w:val="22"/>
        </w:rPr>
      </w:pPr>
      <w:r>
        <w:rPr>
          <w:szCs w:val="22"/>
        </w:rPr>
        <w:t>Supplementary material 1</w:t>
      </w:r>
      <w:r w:rsidR="0061378E">
        <w:rPr>
          <w:szCs w:val="22"/>
        </w:rPr>
        <w:t xml:space="preserve">. </w:t>
      </w:r>
      <w:r w:rsidR="006723EF" w:rsidRPr="00F017E7">
        <w:rPr>
          <w:szCs w:val="22"/>
        </w:rPr>
        <w:t xml:space="preserve">Descriptive statistics for </w:t>
      </w:r>
      <w:r>
        <w:rPr>
          <w:szCs w:val="22"/>
        </w:rPr>
        <w:t xml:space="preserve">all </w:t>
      </w:r>
      <w:r w:rsidR="006723EF" w:rsidRPr="00F017E7">
        <w:rPr>
          <w:szCs w:val="22"/>
        </w:rPr>
        <w:t>Round 2 statements, sorted by decreasing frequency of responses above the midpoint on importance scale.</w:t>
      </w:r>
    </w:p>
    <w:tbl>
      <w:tblPr>
        <w:tblW w:w="10060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4531"/>
        <w:gridCol w:w="2127"/>
        <w:gridCol w:w="1701"/>
        <w:gridCol w:w="1701"/>
      </w:tblGrid>
      <w:tr w:rsidR="006723EF" w:rsidRPr="006723EF" w14:paraId="6B40EECB" w14:textId="77777777" w:rsidTr="006723EF">
        <w:trPr>
          <w:tblHeader/>
        </w:trPr>
        <w:tc>
          <w:tcPr>
            <w:tcW w:w="4531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0C0B7" w14:textId="77777777" w:rsidR="006723EF" w:rsidRPr="006723EF" w:rsidRDefault="006723EF" w:rsidP="006723EF">
            <w:pPr>
              <w:pStyle w:val="Table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723EF">
              <w:rPr>
                <w:b/>
                <w:bCs/>
                <w:sz w:val="22"/>
                <w:szCs w:val="22"/>
                <w:lang w:val="en-GB"/>
              </w:rPr>
              <w:t>Item text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DF7EF" w14:textId="77777777" w:rsidR="006723EF" w:rsidRPr="006723EF" w:rsidRDefault="006723EF" w:rsidP="006723EF">
            <w:pPr>
              <w:pStyle w:val="Table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723EF">
              <w:rPr>
                <w:b/>
                <w:bCs/>
                <w:sz w:val="22"/>
                <w:szCs w:val="22"/>
                <w:lang w:val="en-GB"/>
              </w:rPr>
              <w:t>Median importance (quartiles)</w:t>
            </w:r>
          </w:p>
          <w:p w14:paraId="62FD624A" w14:textId="77777777" w:rsidR="006723EF" w:rsidRPr="006723EF" w:rsidRDefault="006723EF" w:rsidP="006723EF">
            <w:pPr>
              <w:pStyle w:val="Table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723EF">
              <w:rPr>
                <w:b/>
                <w:bCs/>
                <w:sz w:val="22"/>
                <w:szCs w:val="22"/>
                <w:lang w:val="en-GB"/>
              </w:rPr>
              <w:t>Scale range 1-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A88D1D" w14:textId="01452A3A" w:rsidR="006723EF" w:rsidRPr="006723EF" w:rsidRDefault="006723EF" w:rsidP="006723EF">
            <w:pPr>
              <w:pStyle w:val="Table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723EF">
              <w:rPr>
                <w:b/>
                <w:bCs/>
                <w:sz w:val="22"/>
                <w:szCs w:val="22"/>
                <w:lang w:val="en-GB"/>
              </w:rPr>
              <w:t>Frequency (%) of responses above the midpoint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DB0A240" w14:textId="55E7E0D1" w:rsidR="006723EF" w:rsidRPr="006723EF" w:rsidDel="008A7E3E" w:rsidRDefault="006723EF" w:rsidP="006723EF">
            <w:pPr>
              <w:pStyle w:val="Table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723EF">
              <w:rPr>
                <w:b/>
                <w:bCs/>
                <w:sz w:val="22"/>
                <w:szCs w:val="22"/>
                <w:lang w:val="en-GB"/>
              </w:rPr>
              <w:t>Frequency (%) of responses below the midpoint</w:t>
            </w:r>
          </w:p>
        </w:tc>
      </w:tr>
      <w:tr w:rsidR="006723EF" w:rsidRPr="00F017E7" w14:paraId="2CE1E702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5D8F5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how working conditions and workplace cultures contribute to under-recruitment in some roles and area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1088C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896FCB" w14:textId="366889C4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72 (8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E2198A8" w14:textId="4C3A6D8C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7 (8%)</w:t>
            </w:r>
          </w:p>
        </w:tc>
      </w:tr>
      <w:tr w:rsidR="006723EF" w:rsidRPr="00F017E7" w14:paraId="27FBFD14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81190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future sustainability of the clinical workforce (</w:t>
            </w:r>
            <w:proofErr w:type="spellStart"/>
            <w:r w:rsidRPr="00F017E7">
              <w:rPr>
                <w:rFonts w:ascii="Aptos Narrow" w:hAnsi="Aptos Narrow"/>
                <w:color w:val="000000"/>
                <w:lang w:val="en-GB"/>
              </w:rPr>
              <w:t>ie</w:t>
            </w:r>
            <w:proofErr w:type="spellEnd"/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 to understand why people join and leave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6B959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7 (6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F96A5B" w14:textId="6379F07A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70 (85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5B164B9" w14:textId="4B92BA14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6 (8%)</w:t>
            </w:r>
          </w:p>
        </w:tc>
      </w:tr>
      <w:tr w:rsidR="006723EF" w:rsidRPr="00F017E7" w14:paraId="0F58007B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8B43F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support a workplace culture which promotes patient safety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78F67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7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21712A" w14:textId="580B7513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65 (82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6655D4D" w14:textId="3971FDC6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8 (9%)</w:t>
            </w:r>
          </w:p>
        </w:tc>
      </w:tr>
      <w:tr w:rsidR="006723EF" w:rsidRPr="00F017E7" w14:paraId="5ED75FE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7224F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nsure that clinicians are trained to effectively treat a diverse and evolving patient populati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C104F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A4330D" w14:textId="4A97444D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64 (82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05A77D9" w14:textId="4EFF4919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0 (10%)</w:t>
            </w:r>
          </w:p>
        </w:tc>
      </w:tr>
      <w:tr w:rsidR="006723EF" w:rsidRPr="00F017E7" w14:paraId="3AECF3A6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736C7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clinicians' knowledge and skills are appropriately maintained and assessed throughout their career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D2E8E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6BEC57" w14:textId="2824151E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8 (79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0FFFB9D" w14:textId="604753EF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8 (9%)</w:t>
            </w:r>
          </w:p>
        </w:tc>
      </w:tr>
      <w:tr w:rsidR="006723EF" w:rsidRPr="00F017E7" w14:paraId="3C7ABE35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BEAA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new technologies (such as simulation and virtual reality) may be best used in clinical educati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660EA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07EE6E" w14:textId="0B4ADCE5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6 (78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E70ACB9" w14:textId="66568A63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1 (10%)</w:t>
            </w:r>
          </w:p>
        </w:tc>
      </w:tr>
      <w:tr w:rsidR="006723EF" w:rsidRPr="00F017E7" w14:paraId="0D4D147E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FC867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reduce or eradicate inappropriate workplace behaviour including bullying, undermining, discrimination and harassment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7E664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A15FDA" w14:textId="5208EB1F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5 (78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6EE7567" w14:textId="4852AC1B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2 (11%)</w:t>
            </w:r>
          </w:p>
        </w:tc>
      </w:tr>
      <w:tr w:rsidR="006723EF" w:rsidRPr="00F017E7" w14:paraId="04FD0640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7D713" w14:textId="77777777" w:rsidR="006723EF" w:rsidRPr="00F017E7" w:rsidRDefault="006723EF" w:rsidP="006723EF">
            <w:pPr>
              <w:pStyle w:val="Table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workplaces can provide effective learning environment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2E1AC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E1D8D6" w14:textId="3B30EB5D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3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5B8614C" w14:textId="17E6F215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359E1F03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580F7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processes to select, progress and sustain a wider, more diverse, workfor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17B03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0AA05E" w14:textId="5EC2263A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3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C2928E4" w14:textId="20484EFA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6 (13%)</w:t>
            </w:r>
          </w:p>
        </w:tc>
      </w:tr>
      <w:tr w:rsidR="006723EF" w:rsidRPr="00F017E7" w14:paraId="7BDD53F1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87ACD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clinicians' ability to deliver patient-centred care which treats the whole pers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BD39A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386DC1" w14:textId="594157EF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3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8619F94" w14:textId="5FB6FDEE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1 (10%)</w:t>
            </w:r>
          </w:p>
        </w:tc>
      </w:tr>
      <w:tr w:rsidR="006723EF" w:rsidRPr="00F017E7" w14:paraId="3D603F49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A48CC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new and changing clinical roles will shape the future workfor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7AAE0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EDB2AD" w14:textId="3AD75600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2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A633B73" w14:textId="31D733DF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6 (8%)</w:t>
            </w:r>
          </w:p>
        </w:tc>
      </w:tr>
      <w:tr w:rsidR="006723EF" w:rsidRPr="00F017E7" w14:paraId="55CA0AAD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89C47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clinicians' ability to communicate effectively and sensitively with all patients and their famili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01195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4491C6" w14:textId="720B003C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2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CEF470A" w14:textId="64EC6752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7C5B7E33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86C82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clinicians' ability to communicate difficult ideas to patients with dignity and respect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79304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A1C5B2" w14:textId="2B14ED84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2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00FC77D" w14:textId="4D9942BA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4307FF23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5742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novel approaches to workplace learning and supervision, including new placement structur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68963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B2DCA3" w14:textId="5CE8B432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1 (7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E1166CA" w14:textId="5829F542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1D5D469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3BD94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effective communication between clinicians and between different health and care servic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CA4C4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744C74" w14:textId="6655DACC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50 (75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7E9D069" w14:textId="54C73620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3 (12%)</w:t>
            </w:r>
          </w:p>
        </w:tc>
      </w:tr>
      <w:tr w:rsidR="006723EF" w:rsidRPr="00F017E7" w14:paraId="00A5C9DA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9EDF1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effectiveness of workplace-based assessment/</w:t>
            </w:r>
            <w:proofErr w:type="spellStart"/>
            <w:r w:rsidRPr="00F017E7">
              <w:rPr>
                <w:rFonts w:ascii="Aptos Narrow" w:hAnsi="Aptos Narrow"/>
                <w:color w:val="000000"/>
                <w:lang w:val="en-GB"/>
              </w:rPr>
              <w:t>eportfolio</w:t>
            </w:r>
            <w:proofErr w:type="spellEnd"/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 approach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9FD48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B7032F" w14:textId="06B7AEE3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8 (74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5D69EFB" w14:textId="7DA5EE61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4753D624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D653E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the cultures of healthcare organisations supports staff wellbeing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1EC72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.2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2C17FF" w14:textId="4FBCE7B9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8 (74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8B88616" w14:textId="45021D55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9 (14%)</w:t>
            </w:r>
          </w:p>
        </w:tc>
      </w:tr>
      <w:tr w:rsidR="006723EF" w:rsidRPr="00F017E7" w14:paraId="7756A8C4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AF74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lastRenderedPageBreak/>
              <w:t>Research to ensure that feedback effectively supports students' and trainees' learning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DFEBE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.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D7B1AF" w14:textId="1D1272F6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6 (7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F229AAA" w14:textId="1FA194D7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7 (14%)</w:t>
            </w:r>
          </w:p>
        </w:tc>
      </w:tr>
      <w:tr w:rsidR="006723EF" w:rsidRPr="00F017E7" w14:paraId="21EB20B1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564C8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how technological changes such as the internet / machine learning are changing how people learn and practi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836FB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ACFECC" w14:textId="67D0F72B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6 (7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5720B5C" w14:textId="31C8352E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76E29DD1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51EA8F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the implications of initiatives to widen access to health professions for long term workforce and patient experien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05BFE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C728AC" w14:textId="56A7287A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6 (7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3F61CA1" w14:textId="4FB7D730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8 (14%)</w:t>
            </w:r>
          </w:p>
        </w:tc>
      </w:tr>
      <w:tr w:rsidR="006723EF" w:rsidRPr="00F017E7" w14:paraId="41CA273A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D4146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and eliminate systemic, overt and unconscious bias including microaggressions from training environment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E1F47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.75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3A421F" w14:textId="65C8B3D3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4 (72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712C294" w14:textId="25703F54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3 (16%)</w:t>
            </w:r>
          </w:p>
        </w:tc>
      </w:tr>
      <w:tr w:rsidR="006723EF" w:rsidRPr="00F017E7" w14:paraId="4DF600FE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FB40A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nsure assessments can identify areas of relative strength and weakness in learners' performan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AA08D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CC0B78" w14:textId="5FA787E2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1 (7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9AE0E8D" w14:textId="7C077979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0 (15%)</w:t>
            </w:r>
          </w:p>
        </w:tc>
      </w:tr>
      <w:tr w:rsidR="006723EF" w:rsidRPr="00F017E7" w14:paraId="488160DE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0ED7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nsure that clinical education can cope with increased student number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38663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DD59FE" w14:textId="3914C7F6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1 (7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C7763CD" w14:textId="3FE0E5D1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6 (18%)</w:t>
            </w:r>
          </w:p>
        </w:tc>
      </w:tr>
      <w:tr w:rsidR="006723EF" w:rsidRPr="00F017E7" w14:paraId="5F937B27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E10D9" w14:textId="77777777" w:rsidR="006723EF" w:rsidRPr="00F017E7" w:rsidRDefault="006723EF" w:rsidP="006723EF">
            <w:pPr>
              <w:pStyle w:val="Table"/>
              <w:rPr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how learners learn, retain and apply knowledge to clinical practi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91365" w14:textId="77777777" w:rsidR="006723EF" w:rsidRPr="00F017E7" w:rsidRDefault="006723EF" w:rsidP="006723EF">
            <w:pPr>
              <w:pStyle w:val="Table"/>
              <w:jc w:val="right"/>
              <w:rPr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2DC8D0" w14:textId="6D48008E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0 (7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0B9FD3C" w14:textId="13D241AA" w:rsidR="006723EF" w:rsidRPr="00F017E7" w:rsidRDefault="006723EF" w:rsidP="006723EF">
            <w:pPr>
              <w:pStyle w:val="Table"/>
              <w:jc w:val="righ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5 (18%)</w:t>
            </w:r>
          </w:p>
        </w:tc>
      </w:tr>
      <w:tr w:rsidR="006723EF" w:rsidRPr="00F017E7" w14:paraId="34678030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862CE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translate and apply theory from broader educational fields (i.e. psychology, sociology, neuroscience) to clinical educati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3584B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.5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A0C60F" w14:textId="7E4A3FC4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40 (7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BFF1ED3" w14:textId="6B7D93EC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3 (12%)</w:t>
            </w:r>
          </w:p>
        </w:tc>
      </w:tr>
      <w:tr w:rsidR="006723EF" w:rsidRPr="00F017E7" w14:paraId="32CFA67E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D819D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nsure that career pathways are flexible and appropriate for a diverse population of staff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22525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A491AB" w14:textId="017D4FE6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9 (7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267F6BB" w14:textId="71DB1AEB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8 (14%)</w:t>
            </w:r>
          </w:p>
        </w:tc>
      </w:tr>
      <w:tr w:rsidR="006723EF" w:rsidRPr="00F017E7" w14:paraId="4AC86A90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2FC59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xamine the effectiveness of programmatic or continuous assessment in clinical educati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7D499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.25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3E4540" w14:textId="3F6ECA40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5 (68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573CB7E" w14:textId="2D754755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5 (12%)</w:t>
            </w:r>
          </w:p>
        </w:tc>
      </w:tr>
      <w:tr w:rsidR="006723EF" w:rsidRPr="00F017E7" w14:paraId="3545DE30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CE4EB" w14:textId="77777777" w:rsidR="006723EF" w:rsidRPr="00F017E7" w:rsidRDefault="006723EF" w:rsidP="006723EF">
            <w:pPr>
              <w:pStyle w:val="Table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and eliminate differences in qualification and career destinations between different demographic group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6AD3D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B6EFE4" w14:textId="1851CCB9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5 (68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AC0DAE5" w14:textId="7AF352A8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8 (14%)</w:t>
            </w:r>
          </w:p>
        </w:tc>
      </w:tr>
      <w:tr w:rsidR="006723EF" w:rsidRPr="00F017E7" w14:paraId="3D49F06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9B925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value and effectiveness of patient involvement in selection, education, training and assessment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094E2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D64D92" w14:textId="1527A17D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5 (68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68C9725" w14:textId="7C1DD737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1 (16%)</w:t>
            </w:r>
          </w:p>
        </w:tc>
      </w:tr>
      <w:tr w:rsidR="006723EF" w:rsidRPr="00F017E7" w14:paraId="3E72CA22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8A8E9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individual and organisational factors which shape learner and staff wellbeing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94D865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6728B9" w14:textId="2C6AE871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4 (6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03E8E28" w14:textId="7B6AA5CA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6 (18%)</w:t>
            </w:r>
          </w:p>
        </w:tc>
      </w:tr>
      <w:tr w:rsidR="006723EF" w:rsidRPr="00F017E7" w14:paraId="630B786B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1517E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support patients' understanding of the health service and professional roles within it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03222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32A0DF" w14:textId="1C63FB17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30 (65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06FF048" w14:textId="21922217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3 (16%)</w:t>
            </w:r>
          </w:p>
        </w:tc>
      </w:tr>
      <w:tr w:rsidR="006723EF" w:rsidRPr="00F017E7" w14:paraId="7B73D2F3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779BC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and support learner experiences as they transition between career stag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60B79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1295F8" w14:textId="42A45222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7 (64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A12E331" w14:textId="77528704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2 (16%)</w:t>
            </w:r>
          </w:p>
        </w:tc>
      </w:tr>
      <w:tr w:rsidR="006723EF" w:rsidRPr="00F017E7" w14:paraId="13B7EA0D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09DEE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ways in which different professions learn and work together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76B48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79AA15" w14:textId="34EFC5B5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7 (64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68B8F5B" w14:textId="48102C20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8 (19%)</w:t>
            </w:r>
          </w:p>
        </w:tc>
      </w:tr>
      <w:tr w:rsidR="006723EF" w:rsidRPr="00F017E7" w14:paraId="386BF182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AB40A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flexible training paths including part-time working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9A9C3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F3BFBC" w14:textId="6D80850C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6 (6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2F29EA4" w14:textId="697EB507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4 (17%)</w:t>
            </w:r>
          </w:p>
        </w:tc>
      </w:tr>
      <w:tr w:rsidR="006723EF" w:rsidRPr="00F017E7" w14:paraId="72AEB0D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CD554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Research linking education and training to patient outcomes </w:t>
            </w:r>
            <w:proofErr w:type="gramStart"/>
            <w:r w:rsidRPr="00F017E7">
              <w:rPr>
                <w:rFonts w:ascii="Aptos Narrow" w:hAnsi="Aptos Narrow"/>
                <w:color w:val="000000"/>
                <w:lang w:val="en-GB"/>
              </w:rPr>
              <w:t>through the use of</w:t>
            </w:r>
            <w:proofErr w:type="gramEnd"/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 large data set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0CDD6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.5 (4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38C148" w14:textId="767D0475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6 (6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45547D0" w14:textId="6E0F623D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6 (13%)</w:t>
            </w:r>
          </w:p>
        </w:tc>
      </w:tr>
      <w:tr w:rsidR="006723EF" w:rsidRPr="00F017E7" w14:paraId="48E52DBA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34CB9" w14:textId="77777777" w:rsidR="006723EF" w:rsidRPr="00F017E7" w:rsidRDefault="006723EF" w:rsidP="006723EF">
            <w:pPr>
              <w:pStyle w:val="Table"/>
              <w:rPr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Research into the development and operation of professionalism and professional identity and how </w:t>
            </w:r>
            <w:proofErr w:type="gramStart"/>
            <w:r w:rsidRPr="00F017E7">
              <w:rPr>
                <w:rFonts w:ascii="Aptos Narrow" w:hAnsi="Aptos Narrow"/>
                <w:color w:val="000000"/>
                <w:lang w:val="en-GB"/>
              </w:rPr>
              <w:t>these impact</w:t>
            </w:r>
            <w:proofErr w:type="gramEnd"/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 clinical practi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33199" w14:textId="77777777" w:rsidR="006723EF" w:rsidRPr="00F017E7" w:rsidRDefault="006723EF" w:rsidP="006723EF">
            <w:pPr>
              <w:pStyle w:val="Table"/>
              <w:jc w:val="right"/>
              <w:rPr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09CEA2" w14:textId="3520FA4F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6 (6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D726CA2" w14:textId="1F5BE26A" w:rsidR="006723EF" w:rsidRPr="00F017E7" w:rsidRDefault="006723EF" w:rsidP="006723EF">
            <w:pPr>
              <w:pStyle w:val="Table"/>
              <w:jc w:val="righ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9 (20%)</w:t>
            </w:r>
          </w:p>
        </w:tc>
      </w:tr>
      <w:tr w:rsidR="006723EF" w:rsidRPr="00F017E7" w14:paraId="10A0001A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8260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lastRenderedPageBreak/>
              <w:t>Research to support clinicians' ability to provide generalist and holistic car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835F0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DFF303" w14:textId="4D2F81A3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2 (61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6B9E5AC" w14:textId="4A48D353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8 (19%)</w:t>
            </w:r>
          </w:p>
        </w:tc>
      </w:tr>
      <w:tr w:rsidR="006723EF" w:rsidRPr="00F017E7" w14:paraId="6103EE80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095B2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developing clinicians' readiness for leadership rol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BCCF8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83755A" w14:textId="328D3B5C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20 (6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82310DF" w14:textId="387AAE74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3 (16%)</w:t>
            </w:r>
          </w:p>
        </w:tc>
      </w:tr>
      <w:tr w:rsidR="006723EF" w:rsidRPr="00F017E7" w14:paraId="3ADDC77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19A82" w14:textId="77777777" w:rsidR="006723EF" w:rsidRPr="00F017E7" w:rsidRDefault="006723EF" w:rsidP="006723EF">
            <w:pPr>
              <w:pStyle w:val="Table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xplore and support the authenticity or realism of assessment in relation to clinical practic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170A6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7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bottom"/>
          </w:tcPr>
          <w:p w14:paraId="58D4F707" w14:textId="6F2AF689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19 (6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7B8112" w14:textId="2F39D60A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24 (12%)</w:t>
            </w:r>
          </w:p>
        </w:tc>
      </w:tr>
      <w:tr w:rsidR="006723EF" w:rsidRPr="00F017E7" w14:paraId="6E0DFFE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3A145E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Research to ensure people </w:t>
            </w:r>
            <w:proofErr w:type="gramStart"/>
            <w:r w:rsidRPr="00F017E7">
              <w:rPr>
                <w:rFonts w:ascii="Aptos Narrow" w:hAnsi="Aptos Narrow"/>
                <w:color w:val="000000"/>
                <w:lang w:val="en-GB"/>
              </w:rPr>
              <w:t>are able to</w:t>
            </w:r>
            <w:proofErr w:type="gramEnd"/>
            <w:r w:rsidRPr="00F017E7">
              <w:rPr>
                <w:rFonts w:ascii="Aptos Narrow" w:hAnsi="Aptos Narrow"/>
                <w:color w:val="000000"/>
                <w:lang w:val="en-GB"/>
              </w:rPr>
              <w:t xml:space="preserve"> achieve careers that fit their abilities, temperaments, and preference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C48D1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A63539" w14:textId="5E40D5DC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18 (59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1F25EA1" w14:textId="7D15A6A0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40 (20%)</w:t>
            </w:r>
          </w:p>
        </w:tc>
      </w:tr>
      <w:tr w:rsidR="006723EF" w:rsidRPr="00F017E7" w14:paraId="77D7CA89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F6BD5" w14:textId="77777777" w:rsidR="006723EF" w:rsidRPr="00F017E7" w:rsidRDefault="006723EF" w:rsidP="006723EF">
            <w:pPr>
              <w:pStyle w:val="Table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identify and reduce threats to the robustness, security or validity of assessment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88A4C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51E0B6" w14:textId="78594EEE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06 (53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55E36C3" w14:textId="7D54912A" w:rsidR="006723EF" w:rsidRPr="00F017E7" w:rsidRDefault="006723EF" w:rsidP="006723EF">
            <w:pPr>
              <w:pStyle w:val="Table"/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9 (20%)</w:t>
            </w:r>
          </w:p>
        </w:tc>
      </w:tr>
      <w:tr w:rsidR="006723EF" w:rsidRPr="00F017E7" w14:paraId="4BAF05CC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1D2BF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global healthcare education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EAF4C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3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78A02E" w14:textId="153603E3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02 (51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617BC25" w14:textId="50266189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2 (26%)</w:t>
            </w:r>
          </w:p>
        </w:tc>
      </w:tr>
      <w:tr w:rsidR="006723EF" w:rsidRPr="00F017E7" w14:paraId="321FB5AE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E3EE6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use of large data sets in the planning and delivery of education and training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FC496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CCF123" w14:textId="543FE5DE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100 (5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B658FD4" w14:textId="0DA5F5A2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37 (18%)</w:t>
            </w:r>
          </w:p>
        </w:tc>
      </w:tr>
      <w:tr w:rsidR="006723EF" w:rsidRPr="00F017E7" w14:paraId="37F623B1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9A18A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establish how performance in formal assessments or selection tests is linked to people's later career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6EFFF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 (3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96A4B3" w14:textId="32625DA6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99 (50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131BA58" w14:textId="7B4BA8C6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53 (26%)</w:t>
            </w:r>
          </w:p>
        </w:tc>
      </w:tr>
      <w:tr w:rsidR="006723EF" w:rsidRPr="00F017E7" w14:paraId="235E3475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40933" w14:textId="77777777" w:rsidR="006723EF" w:rsidRPr="00F017E7" w:rsidRDefault="006723EF" w:rsidP="006723EF">
            <w:pPr>
              <w:pStyle w:val="Table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to understand the career choices clinicians mak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1E9CF" w14:textId="77777777" w:rsidR="006723EF" w:rsidRPr="00F017E7" w:rsidRDefault="006723EF" w:rsidP="006723EF">
            <w:pPr>
              <w:pStyle w:val="Table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4 (4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DCBFF8" w14:textId="02AF87A5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98 (49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5935C7A" w14:textId="4E3928BD" w:rsidR="006723EF" w:rsidRPr="00F017E7" w:rsidRDefault="006723EF" w:rsidP="006723EF">
            <w:pPr>
              <w:pStyle w:val="Table"/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47 (24%)</w:t>
            </w:r>
          </w:p>
        </w:tc>
      </w:tr>
      <w:tr w:rsidR="006723EF" w:rsidRPr="00F017E7" w14:paraId="51BADAB8" w14:textId="77777777" w:rsidTr="00AE59ED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F34BB" w14:textId="77777777" w:rsidR="006723EF" w:rsidRPr="00F017E7" w:rsidRDefault="006723EF" w:rsidP="006723EF">
            <w:pPr>
              <w:pStyle w:val="Table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Research into the long-term impact of Covid on education, training and careers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6EE09" w14:textId="77777777" w:rsidR="006723EF" w:rsidRPr="00F017E7" w:rsidRDefault="006723EF" w:rsidP="006723EF">
            <w:pPr>
              <w:pStyle w:val="Table"/>
              <w:jc w:val="right"/>
              <w:rPr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4 (3 to 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F60EA6" w14:textId="22F36C5B" w:rsidR="006723EF" w:rsidRPr="00F017E7" w:rsidRDefault="006723EF" w:rsidP="006723EF">
            <w:pPr>
              <w:pStyle w:val="Table"/>
              <w:jc w:val="right"/>
              <w:rPr>
                <w:rFonts w:ascii="Aptos Narrow" w:hAnsi="Aptos Narrow"/>
                <w:color w:val="000000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91 (46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1C68BBD" w14:textId="0CBD3063" w:rsidR="006723EF" w:rsidRPr="00F017E7" w:rsidRDefault="006723EF" w:rsidP="006723EF">
            <w:pPr>
              <w:pStyle w:val="Table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017E7">
              <w:rPr>
                <w:rFonts w:ascii="Aptos Narrow" w:hAnsi="Aptos Narrow"/>
                <w:color w:val="000000"/>
                <w:lang w:val="en-GB"/>
              </w:rPr>
              <w:t>63 (32%)</w:t>
            </w:r>
          </w:p>
        </w:tc>
      </w:tr>
    </w:tbl>
    <w:p w14:paraId="086599AB" w14:textId="77777777" w:rsidR="006723EF" w:rsidRPr="00F017E7" w:rsidRDefault="006723EF" w:rsidP="006723EF">
      <w:pPr>
        <w:pStyle w:val="Table"/>
        <w:rPr>
          <w:sz w:val="22"/>
          <w:szCs w:val="22"/>
          <w:lang w:val="en-GB"/>
        </w:rPr>
      </w:pPr>
      <w:r w:rsidRPr="00F017E7">
        <w:rPr>
          <w:szCs w:val="22"/>
          <w:lang w:val="en-GB"/>
        </w:rPr>
        <w:t xml:space="preserve">* </w:t>
      </w:r>
      <w:r>
        <w:rPr>
          <w:szCs w:val="22"/>
          <w:lang w:val="en-GB"/>
        </w:rPr>
        <w:t>P</w:t>
      </w:r>
      <w:r w:rsidRPr="00F017E7">
        <w:rPr>
          <w:szCs w:val="22"/>
          <w:lang w:val="en-GB"/>
        </w:rPr>
        <w:t>ercentages of responses above and below the midpoint do not sum to 100% as statements at the midpoint did not contribute to either count.</w:t>
      </w:r>
    </w:p>
    <w:p w14:paraId="3D2F0526" w14:textId="77777777" w:rsidR="00870133" w:rsidRDefault="00870133"/>
    <w:sectPr w:rsidR="00870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50DFC"/>
    <w:multiLevelType w:val="hybridMultilevel"/>
    <w:tmpl w:val="F822C512"/>
    <w:lvl w:ilvl="0" w:tplc="FFFFFFFF">
      <w:start w:val="1"/>
      <w:numFmt w:val="decimal"/>
      <w:pStyle w:val="Tableheading"/>
      <w:lvlText w:val="Table 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4817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EF"/>
    <w:rsid w:val="0000024E"/>
    <w:rsid w:val="00032C2B"/>
    <w:rsid w:val="00035851"/>
    <w:rsid w:val="00056B91"/>
    <w:rsid w:val="0006665F"/>
    <w:rsid w:val="00067C5C"/>
    <w:rsid w:val="00072DFD"/>
    <w:rsid w:val="000856B5"/>
    <w:rsid w:val="00093B8F"/>
    <w:rsid w:val="00094F76"/>
    <w:rsid w:val="000A4979"/>
    <w:rsid w:val="000B63C8"/>
    <w:rsid w:val="000C53C1"/>
    <w:rsid w:val="000E4328"/>
    <w:rsid w:val="000F5DDA"/>
    <w:rsid w:val="00116770"/>
    <w:rsid w:val="00135A8C"/>
    <w:rsid w:val="00152AC4"/>
    <w:rsid w:val="00157819"/>
    <w:rsid w:val="00163B9A"/>
    <w:rsid w:val="00166714"/>
    <w:rsid w:val="0017104C"/>
    <w:rsid w:val="00181CDA"/>
    <w:rsid w:val="00187F50"/>
    <w:rsid w:val="00195039"/>
    <w:rsid w:val="0019595B"/>
    <w:rsid w:val="001A25FF"/>
    <w:rsid w:val="001B562E"/>
    <w:rsid w:val="001E7769"/>
    <w:rsid w:val="001F07FB"/>
    <w:rsid w:val="00212458"/>
    <w:rsid w:val="0022605F"/>
    <w:rsid w:val="00241F6E"/>
    <w:rsid w:val="00256DCF"/>
    <w:rsid w:val="00257E71"/>
    <w:rsid w:val="00264043"/>
    <w:rsid w:val="0026624E"/>
    <w:rsid w:val="0027503B"/>
    <w:rsid w:val="00282763"/>
    <w:rsid w:val="00290FA2"/>
    <w:rsid w:val="00293A88"/>
    <w:rsid w:val="00294FCF"/>
    <w:rsid w:val="00296C6A"/>
    <w:rsid w:val="002B088A"/>
    <w:rsid w:val="002B706C"/>
    <w:rsid w:val="002B77D0"/>
    <w:rsid w:val="002C30AC"/>
    <w:rsid w:val="002D4877"/>
    <w:rsid w:val="002E5972"/>
    <w:rsid w:val="00305F8C"/>
    <w:rsid w:val="00306680"/>
    <w:rsid w:val="0030778B"/>
    <w:rsid w:val="003107C2"/>
    <w:rsid w:val="003139D8"/>
    <w:rsid w:val="003334F4"/>
    <w:rsid w:val="0035171B"/>
    <w:rsid w:val="0036383F"/>
    <w:rsid w:val="00363A99"/>
    <w:rsid w:val="00371B6D"/>
    <w:rsid w:val="0037792D"/>
    <w:rsid w:val="003959C8"/>
    <w:rsid w:val="003A00A1"/>
    <w:rsid w:val="003A393A"/>
    <w:rsid w:val="003B336D"/>
    <w:rsid w:val="003C4205"/>
    <w:rsid w:val="003E55A6"/>
    <w:rsid w:val="003F1CC8"/>
    <w:rsid w:val="003F5BC7"/>
    <w:rsid w:val="00401173"/>
    <w:rsid w:val="0040320E"/>
    <w:rsid w:val="00403F10"/>
    <w:rsid w:val="00414B53"/>
    <w:rsid w:val="0041710D"/>
    <w:rsid w:val="004174EF"/>
    <w:rsid w:val="0043113B"/>
    <w:rsid w:val="004475A8"/>
    <w:rsid w:val="00452C82"/>
    <w:rsid w:val="00454276"/>
    <w:rsid w:val="00474F27"/>
    <w:rsid w:val="0048287B"/>
    <w:rsid w:val="004A2859"/>
    <w:rsid w:val="004B57CE"/>
    <w:rsid w:val="004C0B98"/>
    <w:rsid w:val="004D1235"/>
    <w:rsid w:val="00502748"/>
    <w:rsid w:val="005063DA"/>
    <w:rsid w:val="00524BCA"/>
    <w:rsid w:val="005327A6"/>
    <w:rsid w:val="00536940"/>
    <w:rsid w:val="005422E4"/>
    <w:rsid w:val="00552BBA"/>
    <w:rsid w:val="00567444"/>
    <w:rsid w:val="00574B3F"/>
    <w:rsid w:val="00581AB8"/>
    <w:rsid w:val="00587A67"/>
    <w:rsid w:val="005A4678"/>
    <w:rsid w:val="005A4AE8"/>
    <w:rsid w:val="005B6441"/>
    <w:rsid w:val="005C1A0A"/>
    <w:rsid w:val="005D070D"/>
    <w:rsid w:val="005D5CC9"/>
    <w:rsid w:val="005E318F"/>
    <w:rsid w:val="005F0764"/>
    <w:rsid w:val="00601131"/>
    <w:rsid w:val="00606B11"/>
    <w:rsid w:val="0061378E"/>
    <w:rsid w:val="0061493E"/>
    <w:rsid w:val="00623CBC"/>
    <w:rsid w:val="00634C8F"/>
    <w:rsid w:val="00653FFC"/>
    <w:rsid w:val="006640D1"/>
    <w:rsid w:val="006723EF"/>
    <w:rsid w:val="00683C10"/>
    <w:rsid w:val="0068619B"/>
    <w:rsid w:val="00696EB4"/>
    <w:rsid w:val="006A670C"/>
    <w:rsid w:val="006A7E9C"/>
    <w:rsid w:val="006C1CD7"/>
    <w:rsid w:val="006C4AA1"/>
    <w:rsid w:val="006D4018"/>
    <w:rsid w:val="006E323C"/>
    <w:rsid w:val="006E460A"/>
    <w:rsid w:val="006E6ACA"/>
    <w:rsid w:val="006F436C"/>
    <w:rsid w:val="006F5A33"/>
    <w:rsid w:val="00716C56"/>
    <w:rsid w:val="007173AC"/>
    <w:rsid w:val="00726FA3"/>
    <w:rsid w:val="00730C87"/>
    <w:rsid w:val="00732158"/>
    <w:rsid w:val="00744895"/>
    <w:rsid w:val="0075436C"/>
    <w:rsid w:val="00754618"/>
    <w:rsid w:val="00771EAA"/>
    <w:rsid w:val="00776DE5"/>
    <w:rsid w:val="00780F35"/>
    <w:rsid w:val="007914BB"/>
    <w:rsid w:val="007B63FB"/>
    <w:rsid w:val="007C10C0"/>
    <w:rsid w:val="007C32D1"/>
    <w:rsid w:val="007D43AA"/>
    <w:rsid w:val="00802E7B"/>
    <w:rsid w:val="008319D0"/>
    <w:rsid w:val="0084204D"/>
    <w:rsid w:val="0086520C"/>
    <w:rsid w:val="00870133"/>
    <w:rsid w:val="008721D2"/>
    <w:rsid w:val="00873620"/>
    <w:rsid w:val="00874796"/>
    <w:rsid w:val="0088716E"/>
    <w:rsid w:val="00897B29"/>
    <w:rsid w:val="008A1208"/>
    <w:rsid w:val="008A5670"/>
    <w:rsid w:val="008A5FFD"/>
    <w:rsid w:val="008B3473"/>
    <w:rsid w:val="008C3266"/>
    <w:rsid w:val="008C5303"/>
    <w:rsid w:val="008D7464"/>
    <w:rsid w:val="008E0659"/>
    <w:rsid w:val="008F79DB"/>
    <w:rsid w:val="0090164D"/>
    <w:rsid w:val="009078ED"/>
    <w:rsid w:val="0091586B"/>
    <w:rsid w:val="0093160B"/>
    <w:rsid w:val="009479CD"/>
    <w:rsid w:val="009760EC"/>
    <w:rsid w:val="009906A5"/>
    <w:rsid w:val="00995477"/>
    <w:rsid w:val="009955CE"/>
    <w:rsid w:val="009B029E"/>
    <w:rsid w:val="009C65A1"/>
    <w:rsid w:val="009C7C56"/>
    <w:rsid w:val="009E41AA"/>
    <w:rsid w:val="009F3213"/>
    <w:rsid w:val="00A03D5F"/>
    <w:rsid w:val="00A1000B"/>
    <w:rsid w:val="00A2782F"/>
    <w:rsid w:val="00A5288C"/>
    <w:rsid w:val="00A61AB3"/>
    <w:rsid w:val="00A86BA4"/>
    <w:rsid w:val="00AA65CC"/>
    <w:rsid w:val="00AB2944"/>
    <w:rsid w:val="00AB6AAE"/>
    <w:rsid w:val="00AC0240"/>
    <w:rsid w:val="00AF0316"/>
    <w:rsid w:val="00B21C6A"/>
    <w:rsid w:val="00B356BA"/>
    <w:rsid w:val="00B36940"/>
    <w:rsid w:val="00B45660"/>
    <w:rsid w:val="00B73D3C"/>
    <w:rsid w:val="00BB71D7"/>
    <w:rsid w:val="00BD1115"/>
    <w:rsid w:val="00BD5F42"/>
    <w:rsid w:val="00C05C38"/>
    <w:rsid w:val="00C104F7"/>
    <w:rsid w:val="00C1706B"/>
    <w:rsid w:val="00C17481"/>
    <w:rsid w:val="00C334FA"/>
    <w:rsid w:val="00C35163"/>
    <w:rsid w:val="00C373D7"/>
    <w:rsid w:val="00C65E66"/>
    <w:rsid w:val="00C84726"/>
    <w:rsid w:val="00CA785A"/>
    <w:rsid w:val="00CB118F"/>
    <w:rsid w:val="00CC12D3"/>
    <w:rsid w:val="00CC3DE6"/>
    <w:rsid w:val="00CC790D"/>
    <w:rsid w:val="00CD5868"/>
    <w:rsid w:val="00CF57F1"/>
    <w:rsid w:val="00D0410B"/>
    <w:rsid w:val="00D12DC8"/>
    <w:rsid w:val="00D16702"/>
    <w:rsid w:val="00D36AF5"/>
    <w:rsid w:val="00D37D14"/>
    <w:rsid w:val="00D530C0"/>
    <w:rsid w:val="00D8597C"/>
    <w:rsid w:val="00DB20B6"/>
    <w:rsid w:val="00DB438A"/>
    <w:rsid w:val="00DC3938"/>
    <w:rsid w:val="00DE0E31"/>
    <w:rsid w:val="00DE599D"/>
    <w:rsid w:val="00E15350"/>
    <w:rsid w:val="00E2477B"/>
    <w:rsid w:val="00E307C8"/>
    <w:rsid w:val="00E31059"/>
    <w:rsid w:val="00E314D2"/>
    <w:rsid w:val="00E34509"/>
    <w:rsid w:val="00E36267"/>
    <w:rsid w:val="00E501E9"/>
    <w:rsid w:val="00E56B0A"/>
    <w:rsid w:val="00E750BD"/>
    <w:rsid w:val="00E81116"/>
    <w:rsid w:val="00E83821"/>
    <w:rsid w:val="00EA2C49"/>
    <w:rsid w:val="00EA394F"/>
    <w:rsid w:val="00EA50E3"/>
    <w:rsid w:val="00EB1DF0"/>
    <w:rsid w:val="00EB67BA"/>
    <w:rsid w:val="00EC1F66"/>
    <w:rsid w:val="00EC76B4"/>
    <w:rsid w:val="00EE706E"/>
    <w:rsid w:val="00F3061C"/>
    <w:rsid w:val="00F4758D"/>
    <w:rsid w:val="00F60553"/>
    <w:rsid w:val="00F63CDF"/>
    <w:rsid w:val="00F76935"/>
    <w:rsid w:val="00F777BC"/>
    <w:rsid w:val="00F82C08"/>
    <w:rsid w:val="00FA17B0"/>
    <w:rsid w:val="00FA42FB"/>
    <w:rsid w:val="00FB6FBD"/>
    <w:rsid w:val="00FC0624"/>
    <w:rsid w:val="00FC25F7"/>
    <w:rsid w:val="00FC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CBE4D"/>
  <w15:chartTrackingRefBased/>
  <w15:docId w15:val="{0928DA67-2A87-BB44-A263-49C0AD87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EF"/>
    <w:pPr>
      <w:spacing w:before="240" w:after="240"/>
    </w:pPr>
    <w:rPr>
      <w:rFonts w:asciiTheme="majorHAnsi" w:hAnsiTheme="maj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3EF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3EF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3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3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3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3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3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3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3EF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3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3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3EF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qFormat/>
    <w:rsid w:val="006723EF"/>
    <w:pPr>
      <w:spacing w:before="0" w:after="0"/>
      <w:ind w:left="27"/>
    </w:pPr>
    <w:rPr>
      <w:rFonts w:cstheme="majorHAnsi"/>
      <w:sz w:val="21"/>
      <w:szCs w:val="21"/>
      <w:lang w:val="en-US"/>
    </w:rPr>
  </w:style>
  <w:style w:type="paragraph" w:customStyle="1" w:styleId="Tableheading">
    <w:name w:val="Table heading"/>
    <w:basedOn w:val="Table"/>
    <w:qFormat/>
    <w:rsid w:val="006723EF"/>
    <w:pPr>
      <w:keepNext/>
      <w:numPr>
        <w:numId w:val="1"/>
      </w:numPr>
      <w:tabs>
        <w:tab w:val="center" w:pos="4513"/>
        <w:tab w:val="right" w:pos="9026"/>
      </w:tabs>
      <w:suppressAutoHyphens/>
      <w:spacing w:before="360" w:after="120"/>
      <w:ind w:left="992" w:hanging="992"/>
    </w:pPr>
    <w:rPr>
      <w:rFonts w:ascii="Calibri" w:eastAsia="Times New Roman" w:hAnsi="Calibri" w:cs="Times New Roman"/>
      <w:b/>
      <w:bCs/>
      <w:sz w:val="22"/>
      <w:szCs w:val="24"/>
      <w:u w:color="40404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6723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3EF"/>
    <w:rPr>
      <w:rFonts w:asciiTheme="majorHAnsi" w:hAnsiTheme="majorHAns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23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urford</dc:creator>
  <cp:keywords/>
  <dc:description/>
  <cp:lastModifiedBy>Bryan Burford</cp:lastModifiedBy>
  <cp:revision>4</cp:revision>
  <dcterms:created xsi:type="dcterms:W3CDTF">2025-01-16T08:41:00Z</dcterms:created>
  <dcterms:modified xsi:type="dcterms:W3CDTF">2025-01-27T00:06:00Z</dcterms:modified>
</cp:coreProperties>
</file>